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470E7" w14:textId="77777777" w:rsidR="006B1C6B" w:rsidRDefault="004F322A" w:rsidP="004F322A">
      <w:pPr>
        <w:spacing w:after="0"/>
        <w:rPr>
          <w:rFonts w:ascii="Calibri" w:hAnsi="Calibri"/>
          <w:b/>
          <w:lang w:val="en-US"/>
        </w:rPr>
      </w:pPr>
      <w:r>
        <w:rPr>
          <w:b/>
          <w:bCs/>
          <w:lang w:val="en-US"/>
        </w:rPr>
        <w:t>Supplementary Information</w:t>
      </w:r>
      <w:r w:rsidR="007F3E67">
        <w:rPr>
          <w:b/>
          <w:bCs/>
          <w:lang w:val="en-US"/>
        </w:rPr>
        <w:t xml:space="preserve">. </w:t>
      </w:r>
      <w:r w:rsidR="007F3E67" w:rsidRPr="007F3E67">
        <w:rPr>
          <w:rFonts w:ascii="Calibri" w:hAnsi="Calibri"/>
          <w:b/>
          <w:lang w:val="en-US"/>
        </w:rPr>
        <w:t>Descriptive statistics predictors</w:t>
      </w:r>
    </w:p>
    <w:p w14:paraId="4AAC22BD" w14:textId="7599D921" w:rsidR="00164ECC" w:rsidRDefault="00164ECC" w:rsidP="004F322A">
      <w:pPr>
        <w:spacing w:after="0"/>
        <w:rPr>
          <w:rFonts w:eastAsia="Times New Roman" w:cs="Calibri"/>
          <w:b/>
          <w:color w:val="000000" w:themeColor="text1"/>
          <w:lang w:val="en-US" w:eastAsia="nl-NL"/>
        </w:rPr>
      </w:pPr>
      <w:r>
        <w:rPr>
          <w:rFonts w:ascii="Calibri" w:hAnsi="Calibri"/>
          <w:b/>
          <w:lang w:val="en-US"/>
        </w:rPr>
        <w:t xml:space="preserve">Article title: </w:t>
      </w:r>
      <w:r w:rsidRPr="004F322A">
        <w:rPr>
          <w:rFonts w:eastAsia="Times New Roman" w:cs="Calibri"/>
          <w:color w:val="000000" w:themeColor="text1"/>
          <w:lang w:val="en-US" w:eastAsia="nl-NL"/>
        </w:rPr>
        <w:t xml:space="preserve">Goal-based outcomes of </w:t>
      </w:r>
      <w:proofErr w:type="spellStart"/>
      <w:r w:rsidRPr="004F322A">
        <w:rPr>
          <w:rFonts w:eastAsia="Times New Roman" w:cs="Calibri"/>
          <w:color w:val="000000" w:themeColor="text1"/>
          <w:lang w:val="en-US" w:eastAsia="nl-NL"/>
        </w:rPr>
        <w:t>hospitali</w:t>
      </w:r>
      <w:r w:rsidR="00BB138D">
        <w:rPr>
          <w:rFonts w:eastAsia="Times New Roman" w:cs="Calibri"/>
          <w:color w:val="000000" w:themeColor="text1"/>
          <w:lang w:val="en-US" w:eastAsia="nl-NL"/>
        </w:rPr>
        <w:t>s</w:t>
      </w:r>
      <w:r w:rsidRPr="004F322A">
        <w:rPr>
          <w:rFonts w:eastAsia="Times New Roman" w:cs="Calibri"/>
          <w:color w:val="000000" w:themeColor="text1"/>
          <w:lang w:val="en-US" w:eastAsia="nl-NL"/>
        </w:rPr>
        <w:t>ation</w:t>
      </w:r>
      <w:proofErr w:type="spellEnd"/>
      <w:r w:rsidRPr="004F322A">
        <w:rPr>
          <w:rFonts w:eastAsia="Times New Roman" w:cs="Calibri"/>
          <w:color w:val="000000" w:themeColor="text1"/>
          <w:lang w:val="en-US" w:eastAsia="nl-NL"/>
        </w:rPr>
        <w:t xml:space="preserve"> of older adults are predicted by gender, confidence, quality of life and type of goals</w:t>
      </w:r>
      <w:r w:rsidRPr="00164ECC">
        <w:rPr>
          <w:rFonts w:eastAsia="Times New Roman" w:cs="Calibri"/>
          <w:b/>
          <w:color w:val="000000" w:themeColor="text1"/>
          <w:lang w:val="en-US" w:eastAsia="nl-NL"/>
        </w:rPr>
        <w:t xml:space="preserve"> </w:t>
      </w:r>
    </w:p>
    <w:p w14:paraId="48BD77D0" w14:textId="77777777" w:rsidR="00164ECC" w:rsidRPr="00164ECC" w:rsidRDefault="00164ECC" w:rsidP="004F322A">
      <w:pPr>
        <w:spacing w:after="0"/>
        <w:rPr>
          <w:rFonts w:eastAsia="Times New Roman" w:cs="Calibri"/>
          <w:b/>
          <w:color w:val="000000" w:themeColor="text1"/>
          <w:lang w:val="en-US" w:eastAsia="nl-NL"/>
        </w:rPr>
      </w:pPr>
      <w:r>
        <w:rPr>
          <w:rFonts w:ascii="Calibri" w:hAnsi="Calibri"/>
          <w:b/>
          <w:lang w:val="en-US"/>
        </w:rPr>
        <w:t xml:space="preserve">Journal name: </w:t>
      </w:r>
      <w:proofErr w:type="spellStart"/>
      <w:r w:rsidRPr="004F322A">
        <w:rPr>
          <w:rFonts w:ascii="Calibri" w:hAnsi="Calibri"/>
          <w:lang w:val="en-US"/>
        </w:rPr>
        <w:t>Europan</w:t>
      </w:r>
      <w:proofErr w:type="spellEnd"/>
      <w:r w:rsidRPr="004F322A">
        <w:rPr>
          <w:rFonts w:ascii="Calibri" w:hAnsi="Calibri"/>
          <w:lang w:val="en-US"/>
        </w:rPr>
        <w:t xml:space="preserve"> </w:t>
      </w:r>
      <w:proofErr w:type="spellStart"/>
      <w:r w:rsidRPr="004F322A">
        <w:rPr>
          <w:rFonts w:ascii="Calibri" w:hAnsi="Calibri"/>
          <w:lang w:val="en-US"/>
        </w:rPr>
        <w:t>Gericatric</w:t>
      </w:r>
      <w:proofErr w:type="spellEnd"/>
      <w:r w:rsidRPr="004F322A">
        <w:rPr>
          <w:rFonts w:ascii="Calibri" w:hAnsi="Calibri"/>
          <w:lang w:val="en-US"/>
        </w:rPr>
        <w:t xml:space="preserve"> Medicine</w:t>
      </w:r>
    </w:p>
    <w:p w14:paraId="27AA4786" w14:textId="77777777" w:rsidR="00164ECC" w:rsidRPr="00164ECC" w:rsidRDefault="00164ECC" w:rsidP="004F322A">
      <w:pPr>
        <w:spacing w:after="0"/>
        <w:rPr>
          <w:rFonts w:ascii="Calibri" w:hAnsi="Calibri"/>
          <w:b/>
        </w:rPr>
      </w:pPr>
      <w:r w:rsidRPr="00164ECC">
        <w:rPr>
          <w:rFonts w:ascii="Calibri" w:hAnsi="Calibri"/>
          <w:b/>
        </w:rPr>
        <w:t xml:space="preserve">Author </w:t>
      </w:r>
      <w:proofErr w:type="spellStart"/>
      <w:r w:rsidRPr="00164ECC">
        <w:rPr>
          <w:rFonts w:ascii="Calibri" w:hAnsi="Calibri"/>
          <w:b/>
        </w:rPr>
        <w:t>names</w:t>
      </w:r>
      <w:proofErr w:type="spellEnd"/>
      <w:r w:rsidRPr="00164ECC">
        <w:rPr>
          <w:rFonts w:ascii="Calibri" w:hAnsi="Calibri"/>
          <w:b/>
        </w:rPr>
        <w:t xml:space="preserve">: </w:t>
      </w:r>
      <w:r w:rsidRPr="00164ECC">
        <w:rPr>
          <w:color w:val="222222"/>
        </w:rPr>
        <w:t>Maria Johanna van der Kluit,</w:t>
      </w:r>
      <w:r>
        <w:rPr>
          <w:color w:val="222222"/>
        </w:rPr>
        <w:t xml:space="preserve"> </w:t>
      </w:r>
      <w:r w:rsidRPr="00164ECC">
        <w:t xml:space="preserve">Sanne Tent, </w:t>
      </w:r>
      <w:r w:rsidRPr="00164ECC">
        <w:rPr>
          <w:color w:val="222222"/>
        </w:rPr>
        <w:t>Geke J. Dijkstra,</w:t>
      </w:r>
      <w:r>
        <w:rPr>
          <w:color w:val="222222"/>
        </w:rPr>
        <w:t xml:space="preserve"> Sophia E. de Rooij</w:t>
      </w:r>
    </w:p>
    <w:p w14:paraId="4A8694CE" w14:textId="77777777" w:rsidR="00164ECC" w:rsidRPr="00164ECC" w:rsidRDefault="00164ECC" w:rsidP="004F322A">
      <w:pPr>
        <w:spacing w:after="0"/>
        <w:rPr>
          <w:rFonts w:eastAsia="Times New Roman" w:cs="Times New Roman"/>
        </w:rPr>
      </w:pPr>
      <w:proofErr w:type="spellStart"/>
      <w:r w:rsidRPr="004F322A">
        <w:rPr>
          <w:rFonts w:ascii="Calibri" w:hAnsi="Calibri"/>
          <w:b/>
        </w:rPr>
        <w:t>Corresponding</w:t>
      </w:r>
      <w:proofErr w:type="spellEnd"/>
      <w:r w:rsidRPr="004F322A">
        <w:rPr>
          <w:rFonts w:ascii="Calibri" w:hAnsi="Calibri"/>
          <w:b/>
        </w:rPr>
        <w:t xml:space="preserve"> </w:t>
      </w:r>
      <w:proofErr w:type="spellStart"/>
      <w:r w:rsidRPr="004F322A">
        <w:rPr>
          <w:rFonts w:ascii="Calibri" w:hAnsi="Calibri"/>
          <w:b/>
        </w:rPr>
        <w:t>author</w:t>
      </w:r>
      <w:proofErr w:type="spellEnd"/>
      <w:r w:rsidRPr="004F322A">
        <w:rPr>
          <w:rFonts w:ascii="Calibri" w:hAnsi="Calibri"/>
          <w:b/>
        </w:rPr>
        <w:t>:</w:t>
      </w:r>
      <w:r w:rsidR="004F322A" w:rsidRPr="004F322A">
        <w:rPr>
          <w:rFonts w:ascii="Calibri" w:hAnsi="Calibri"/>
          <w:b/>
        </w:rPr>
        <w:t xml:space="preserve"> </w:t>
      </w:r>
      <w:r w:rsidRPr="004F322A">
        <w:rPr>
          <w:rFonts w:eastAsia="Times New Roman" w:cs="Times New Roman"/>
          <w:color w:val="222222"/>
        </w:rPr>
        <w:t xml:space="preserve">Maria Johanna van der Kluit, </w:t>
      </w:r>
      <w:r w:rsidRPr="00164ECC">
        <w:rPr>
          <w:rFonts w:eastAsia="Times New Roman" w:cs="Times New Roman"/>
        </w:rPr>
        <w:t xml:space="preserve">University of Groningen, University </w:t>
      </w:r>
      <w:proofErr w:type="spellStart"/>
      <w:r w:rsidRPr="00164ECC">
        <w:rPr>
          <w:rFonts w:eastAsia="Times New Roman" w:cs="Times New Roman"/>
        </w:rPr>
        <w:t>Medical</w:t>
      </w:r>
      <w:proofErr w:type="spellEnd"/>
      <w:r w:rsidRPr="00164ECC">
        <w:rPr>
          <w:rFonts w:eastAsia="Times New Roman" w:cs="Times New Roman"/>
        </w:rPr>
        <w:t xml:space="preserve"> Center Groningen, University Center </w:t>
      </w:r>
      <w:proofErr w:type="spellStart"/>
      <w:r w:rsidRPr="00164ECC">
        <w:rPr>
          <w:rFonts w:eastAsia="Times New Roman" w:cs="Times New Roman"/>
        </w:rPr>
        <w:t>for</w:t>
      </w:r>
      <w:proofErr w:type="spellEnd"/>
      <w:r w:rsidRPr="00164ECC">
        <w:rPr>
          <w:rFonts w:eastAsia="Times New Roman" w:cs="Times New Roman"/>
        </w:rPr>
        <w:t xml:space="preserve"> </w:t>
      </w:r>
      <w:proofErr w:type="spellStart"/>
      <w:r w:rsidRPr="00164ECC">
        <w:rPr>
          <w:rFonts w:eastAsia="Times New Roman" w:cs="Times New Roman"/>
        </w:rPr>
        <w:t>Geriatric</w:t>
      </w:r>
      <w:proofErr w:type="spellEnd"/>
      <w:r w:rsidRPr="00164ECC">
        <w:rPr>
          <w:rFonts w:eastAsia="Times New Roman" w:cs="Times New Roman"/>
        </w:rPr>
        <w:t xml:space="preserve"> </w:t>
      </w:r>
      <w:proofErr w:type="spellStart"/>
      <w:r w:rsidRPr="00164ECC">
        <w:rPr>
          <w:rFonts w:eastAsia="Times New Roman" w:cs="Times New Roman"/>
        </w:rPr>
        <w:t>Medicine</w:t>
      </w:r>
      <w:proofErr w:type="spellEnd"/>
      <w:r w:rsidRPr="00164ECC">
        <w:rPr>
          <w:rFonts w:eastAsia="Times New Roman" w:cs="Times New Roman"/>
        </w:rPr>
        <w:t xml:space="preserve">, </w:t>
      </w:r>
      <w:r w:rsidRPr="004F322A">
        <w:rPr>
          <w:rFonts w:eastAsia="Times New Roman" w:cs="Times New Roman"/>
        </w:rPr>
        <w:t>m.j.van.der.kluit@umcg.nl</w:t>
      </w:r>
      <w:r w:rsidRPr="00164ECC">
        <w:rPr>
          <w:rFonts w:eastAsia="Times New Roman" w:cs="Times New Roman"/>
        </w:rPr>
        <w:t xml:space="preserve"> </w:t>
      </w:r>
    </w:p>
    <w:p w14:paraId="2807745C" w14:textId="77777777" w:rsidR="006B1C6B" w:rsidRPr="004F322A" w:rsidRDefault="006B1C6B" w:rsidP="006B1C6B">
      <w:pPr>
        <w:spacing w:after="0" w:line="240" w:lineRule="auto"/>
        <w:rPr>
          <w:rFonts w:ascii="Calibri" w:hAnsi="Calibri"/>
          <w:b/>
          <w:bCs/>
        </w:rPr>
      </w:pPr>
    </w:p>
    <w:p w14:paraId="4107B8E0" w14:textId="77777777" w:rsidR="006B1C6B" w:rsidRPr="00A90089" w:rsidRDefault="006B1C6B" w:rsidP="006B1C6B">
      <w:pPr>
        <w:spacing w:after="0" w:line="240" w:lineRule="auto"/>
        <w:rPr>
          <w:lang w:val="en-US"/>
        </w:rPr>
      </w:pPr>
      <w:r w:rsidRPr="004F322A">
        <w:rPr>
          <w:rFonts w:ascii="Calibri" w:hAnsi="Calibri"/>
        </w:rPr>
        <w:t xml:space="preserve"> </w:t>
      </w:r>
      <w:r w:rsidRPr="00A90089">
        <w:rPr>
          <w:rFonts w:ascii="Calibri" w:hAnsi="Calibri"/>
          <w:lang w:val="en-US"/>
        </w:rPr>
        <w:t>(n=185)</w:t>
      </w:r>
    </w:p>
    <w:tbl>
      <w:tblPr>
        <w:tblW w:w="64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3"/>
        <w:gridCol w:w="1984"/>
      </w:tblGrid>
      <w:tr w:rsidR="006B1C6B" w:rsidRPr="007F3E67" w14:paraId="15FD50FB" w14:textId="77777777" w:rsidTr="00AB14B4">
        <w:tc>
          <w:tcPr>
            <w:tcW w:w="4503" w:type="dxa"/>
          </w:tcPr>
          <w:p w14:paraId="604C3FD7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683A0C78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n (%)</w:t>
            </w:r>
          </w:p>
        </w:tc>
      </w:tr>
      <w:tr w:rsidR="006B1C6B" w:rsidRPr="007F3E67" w14:paraId="71BAD021" w14:textId="77777777" w:rsidTr="00AB14B4">
        <w:tc>
          <w:tcPr>
            <w:tcW w:w="4503" w:type="dxa"/>
          </w:tcPr>
          <w:p w14:paraId="32186A8D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Age (years), median (IQR), range</w:t>
            </w:r>
          </w:p>
        </w:tc>
        <w:tc>
          <w:tcPr>
            <w:tcW w:w="1984" w:type="dxa"/>
          </w:tcPr>
          <w:p w14:paraId="6DBC73FE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75 (72-80), 70-98</w:t>
            </w:r>
          </w:p>
        </w:tc>
      </w:tr>
      <w:tr w:rsidR="006B1C6B" w:rsidRPr="007F3E67" w14:paraId="03CB56E1" w14:textId="77777777" w:rsidTr="00AB14B4">
        <w:tc>
          <w:tcPr>
            <w:tcW w:w="4503" w:type="dxa"/>
          </w:tcPr>
          <w:p w14:paraId="26CF81BE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Gender - male</w:t>
            </w:r>
          </w:p>
        </w:tc>
        <w:tc>
          <w:tcPr>
            <w:tcW w:w="1984" w:type="dxa"/>
          </w:tcPr>
          <w:p w14:paraId="01B12454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09 (59)</w:t>
            </w:r>
          </w:p>
        </w:tc>
      </w:tr>
      <w:tr w:rsidR="006B1C6B" w:rsidRPr="00A90089" w14:paraId="5CDBC8A3" w14:textId="77777777" w:rsidTr="00AB14B4">
        <w:tc>
          <w:tcPr>
            <w:tcW w:w="4503" w:type="dxa"/>
          </w:tcPr>
          <w:p w14:paraId="2AD0973C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Living situation</w:t>
            </w:r>
          </w:p>
          <w:p w14:paraId="1F46AAB0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Independent</w:t>
            </w:r>
          </w:p>
          <w:p w14:paraId="750EDA9E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Sheltered</w:t>
            </w:r>
          </w:p>
          <w:p w14:paraId="55E5DC31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Senior home</w:t>
            </w:r>
          </w:p>
          <w:p w14:paraId="6E3D1E89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Nursing home</w:t>
            </w:r>
          </w:p>
        </w:tc>
        <w:tc>
          <w:tcPr>
            <w:tcW w:w="1984" w:type="dxa"/>
          </w:tcPr>
          <w:p w14:paraId="39C96CB3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  <w:p w14:paraId="7F5BDD79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80 (97)</w:t>
            </w:r>
          </w:p>
          <w:p w14:paraId="024C71FB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2 (1)</w:t>
            </w:r>
          </w:p>
          <w:p w14:paraId="49BD69F3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3 (2)</w:t>
            </w:r>
          </w:p>
          <w:p w14:paraId="029658DD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6B1C6B" w:rsidRPr="00A90089" w14:paraId="07579F14" w14:textId="77777777" w:rsidTr="00AB14B4">
        <w:tc>
          <w:tcPr>
            <w:tcW w:w="4503" w:type="dxa"/>
          </w:tcPr>
          <w:p w14:paraId="76ACF173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arital status</w:t>
            </w:r>
          </w:p>
          <w:p w14:paraId="63B7D09F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with partner</w:t>
            </w:r>
          </w:p>
        </w:tc>
        <w:tc>
          <w:tcPr>
            <w:tcW w:w="1984" w:type="dxa"/>
          </w:tcPr>
          <w:p w14:paraId="1DCB49BE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  <w:p w14:paraId="1AD8B9AB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26 (68)</w:t>
            </w:r>
          </w:p>
        </w:tc>
      </w:tr>
      <w:tr w:rsidR="006B1C6B" w:rsidRPr="00A90089" w14:paraId="2F36BDD2" w14:textId="77777777" w:rsidTr="00AB14B4">
        <w:tc>
          <w:tcPr>
            <w:tcW w:w="4503" w:type="dxa"/>
          </w:tcPr>
          <w:p w14:paraId="477E8075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Health locus of control, mean (SD), range</w:t>
            </w:r>
          </w:p>
          <w:p w14:paraId="5B12D933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Internal</w:t>
            </w:r>
          </w:p>
          <w:p w14:paraId="7D236B6A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Powerful others</w:t>
            </w:r>
          </w:p>
          <w:p w14:paraId="52DCC54E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Chance </w:t>
            </w:r>
          </w:p>
          <w:p w14:paraId="7A8A2EA7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issing (n)</w:t>
            </w:r>
          </w:p>
        </w:tc>
        <w:tc>
          <w:tcPr>
            <w:tcW w:w="1984" w:type="dxa"/>
            <w:vAlign w:val="bottom"/>
          </w:tcPr>
          <w:p w14:paraId="222CBD66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21.02 (</w:t>
            </w:r>
            <w:r w:rsidRPr="00A90089">
              <w:rPr>
                <w:rFonts w:ascii="Arial" w:hAnsi="Arial" w:cs="Arial"/>
                <w:sz w:val="18"/>
                <w:szCs w:val="18"/>
                <w:lang w:val="en-US"/>
              </w:rPr>
              <w:t>4.93), 10-34</w:t>
            </w:r>
          </w:p>
          <w:p w14:paraId="296AA7EE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21.33 (5.39), 8-32</w:t>
            </w:r>
          </w:p>
          <w:p w14:paraId="7BB91FF0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21.12 (5.06), 8-35</w:t>
            </w:r>
          </w:p>
          <w:p w14:paraId="080B2929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7-12</w:t>
            </w:r>
          </w:p>
        </w:tc>
      </w:tr>
      <w:tr w:rsidR="006B1C6B" w:rsidRPr="00A90089" w14:paraId="43D846D2" w14:textId="77777777" w:rsidTr="00AB14B4">
        <w:tc>
          <w:tcPr>
            <w:tcW w:w="4503" w:type="dxa"/>
          </w:tcPr>
          <w:p w14:paraId="621CF668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Baseline Quality of life</w:t>
            </w:r>
          </w:p>
          <w:p w14:paraId="0C25DAD0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Bad</w:t>
            </w:r>
          </w:p>
          <w:p w14:paraId="234807AD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Reasonable</w:t>
            </w:r>
          </w:p>
          <w:p w14:paraId="1D5B2E79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Good</w:t>
            </w:r>
          </w:p>
          <w:p w14:paraId="4E129B64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Very good</w:t>
            </w:r>
          </w:p>
          <w:p w14:paraId="3AE03773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Excellent</w:t>
            </w:r>
          </w:p>
          <w:p w14:paraId="46BC14BD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4" w:type="dxa"/>
          </w:tcPr>
          <w:p w14:paraId="387467F5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  <w:p w14:paraId="64C4FEEA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3 (2)</w:t>
            </w:r>
          </w:p>
          <w:p w14:paraId="747439D6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9 (10)</w:t>
            </w:r>
          </w:p>
          <w:p w14:paraId="29DBB6FD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04 (56)</w:t>
            </w:r>
          </w:p>
          <w:p w14:paraId="6D07BF48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41 (22)</w:t>
            </w:r>
          </w:p>
          <w:p w14:paraId="5D420FE9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5 (8)</w:t>
            </w:r>
          </w:p>
          <w:p w14:paraId="4A694711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6B1C6B" w:rsidRPr="00A90089" w14:paraId="1176537C" w14:textId="77777777" w:rsidTr="00AB14B4">
        <w:tc>
          <w:tcPr>
            <w:tcW w:w="4503" w:type="dxa"/>
          </w:tcPr>
          <w:p w14:paraId="5B21B27D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(I)ADL: Katz-15, median (IQR), range</w:t>
            </w:r>
          </w:p>
          <w:p w14:paraId="36C95B33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issing (n)</w:t>
            </w:r>
          </w:p>
        </w:tc>
        <w:tc>
          <w:tcPr>
            <w:tcW w:w="1984" w:type="dxa"/>
            <w:vAlign w:val="bottom"/>
          </w:tcPr>
          <w:p w14:paraId="65BC7BAE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 (0-2), 0-11</w:t>
            </w:r>
          </w:p>
          <w:p w14:paraId="0AE1BF58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4</w:t>
            </w:r>
          </w:p>
        </w:tc>
      </w:tr>
    </w:tbl>
    <w:p w14:paraId="036D7E96" w14:textId="77777777" w:rsidR="006B1C6B" w:rsidRDefault="006B1C6B">
      <w:r>
        <w:br w:type="page"/>
      </w:r>
    </w:p>
    <w:tbl>
      <w:tblPr>
        <w:tblW w:w="64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3"/>
        <w:gridCol w:w="1984"/>
      </w:tblGrid>
      <w:tr w:rsidR="006B1C6B" w:rsidRPr="00A90089" w14:paraId="02327CEF" w14:textId="77777777" w:rsidTr="00AB14B4">
        <w:tc>
          <w:tcPr>
            <w:tcW w:w="4503" w:type="dxa"/>
          </w:tcPr>
          <w:p w14:paraId="1A9DFF5C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lastRenderedPageBreak/>
              <w:t>Cognitive functioning: Months backward test</w:t>
            </w:r>
          </w:p>
          <w:p w14:paraId="3A5A2F1C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Subject engages with testing procedures</w:t>
            </w:r>
          </w:p>
          <w:p w14:paraId="30CE11FA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Subject successfully shifts to backwards testing</w:t>
            </w:r>
          </w:p>
          <w:p w14:paraId="6C945E43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Subject can reach July</w:t>
            </w:r>
          </w:p>
          <w:p w14:paraId="12F12442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Subject can reach January</w:t>
            </w:r>
          </w:p>
          <w:p w14:paraId="4808AB74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If the subject makes any errors, they recognize this</w:t>
            </w:r>
          </w:p>
          <w:p w14:paraId="0FA652D1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Completion of the test takes less than 60 seconds</w:t>
            </w:r>
          </w:p>
          <w:p w14:paraId="7AC3CEF3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4" w:type="dxa"/>
          </w:tcPr>
          <w:p w14:paraId="44E734DE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  <w:p w14:paraId="74E3F466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 (1)</w:t>
            </w:r>
          </w:p>
          <w:p w14:paraId="6823DF65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4 (2)</w:t>
            </w:r>
          </w:p>
          <w:p w14:paraId="433E06B9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6 (3)</w:t>
            </w:r>
          </w:p>
          <w:p w14:paraId="3D94C9AA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30 (16)</w:t>
            </w:r>
          </w:p>
          <w:p w14:paraId="10094C29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4 (8)</w:t>
            </w:r>
          </w:p>
          <w:p w14:paraId="4FBB8CB9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25 (68)</w:t>
            </w:r>
          </w:p>
          <w:p w14:paraId="69126827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6B1C6B" w:rsidRPr="00A90089" w14:paraId="7AB13418" w14:textId="77777777" w:rsidTr="00AB14B4">
        <w:tc>
          <w:tcPr>
            <w:tcW w:w="4503" w:type="dxa"/>
          </w:tcPr>
          <w:p w14:paraId="65EF8B5A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Social functioning: interfered with social activities</w:t>
            </w:r>
          </w:p>
          <w:p w14:paraId="31C1F42F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none of the time</w:t>
            </w:r>
          </w:p>
          <w:p w14:paraId="78C17C8C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a little of the time</w:t>
            </w:r>
          </w:p>
          <w:p w14:paraId="31D40005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some of the time</w:t>
            </w:r>
          </w:p>
          <w:p w14:paraId="2D118EB8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ost of the time</w:t>
            </w:r>
          </w:p>
          <w:p w14:paraId="159CE696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all of the time</w:t>
            </w:r>
          </w:p>
          <w:p w14:paraId="3F46D5BE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4" w:type="dxa"/>
          </w:tcPr>
          <w:p w14:paraId="1B82BE48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  <w:p w14:paraId="01CA84FC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72 (40)</w:t>
            </w:r>
          </w:p>
          <w:p w14:paraId="515C6D32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26 (14)</w:t>
            </w:r>
          </w:p>
          <w:p w14:paraId="61D5F31A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50 (28)</w:t>
            </w:r>
          </w:p>
          <w:p w14:paraId="67DC186A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20 (11)</w:t>
            </w:r>
          </w:p>
          <w:p w14:paraId="01A190E6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3 (7)</w:t>
            </w:r>
          </w:p>
          <w:p w14:paraId="2E407ABB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6B1C6B" w:rsidRPr="00A90089" w14:paraId="1F9490BF" w14:textId="77777777" w:rsidTr="00AB14B4">
        <w:tc>
          <w:tcPr>
            <w:tcW w:w="4503" w:type="dxa"/>
          </w:tcPr>
          <w:p w14:paraId="7B287217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Hearing - well</w:t>
            </w:r>
          </w:p>
          <w:p w14:paraId="59ADDE34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4" w:type="dxa"/>
          </w:tcPr>
          <w:p w14:paraId="7E3268D9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51 (82)</w:t>
            </w:r>
          </w:p>
          <w:p w14:paraId="6EED459D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6B1C6B" w:rsidRPr="00A90089" w14:paraId="59A9BD1E" w14:textId="77777777" w:rsidTr="00AB14B4">
        <w:tc>
          <w:tcPr>
            <w:tcW w:w="4503" w:type="dxa"/>
          </w:tcPr>
          <w:p w14:paraId="2181BAD7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obility: able to walk for 5 minutes</w:t>
            </w:r>
          </w:p>
          <w:p w14:paraId="08E9A094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Impossible</w:t>
            </w:r>
          </w:p>
          <w:p w14:paraId="05C1F269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Only with help of somebody else</w:t>
            </w:r>
          </w:p>
          <w:p w14:paraId="7C7D52CC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uch effort</w:t>
            </w:r>
          </w:p>
          <w:p w14:paraId="6EDE6633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Some effort</w:t>
            </w:r>
          </w:p>
          <w:p w14:paraId="6503A9BC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No effort</w:t>
            </w:r>
          </w:p>
          <w:p w14:paraId="58939133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4" w:type="dxa"/>
          </w:tcPr>
          <w:p w14:paraId="30362DB1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  <w:p w14:paraId="2983A2D0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3 (7)</w:t>
            </w:r>
          </w:p>
          <w:p w14:paraId="3A09D24A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 (1)</w:t>
            </w:r>
          </w:p>
          <w:p w14:paraId="25D53AB9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5 (8)</w:t>
            </w:r>
          </w:p>
          <w:p w14:paraId="003A9CE2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50 (27)</w:t>
            </w:r>
          </w:p>
          <w:p w14:paraId="63A13D20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03 (57)</w:t>
            </w:r>
          </w:p>
          <w:p w14:paraId="3BB2E937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3 </w:t>
            </w:r>
          </w:p>
        </w:tc>
      </w:tr>
      <w:tr w:rsidR="006B1C6B" w:rsidRPr="00A90089" w14:paraId="38493C83" w14:textId="77777777" w:rsidTr="00AB14B4">
        <w:tc>
          <w:tcPr>
            <w:tcW w:w="4503" w:type="dxa"/>
          </w:tcPr>
          <w:p w14:paraId="5FC91571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Falls - yes</w:t>
            </w:r>
          </w:p>
        </w:tc>
        <w:tc>
          <w:tcPr>
            <w:tcW w:w="1984" w:type="dxa"/>
          </w:tcPr>
          <w:p w14:paraId="40487F52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45 (24)</w:t>
            </w:r>
          </w:p>
        </w:tc>
      </w:tr>
      <w:tr w:rsidR="006B1C6B" w:rsidRPr="00A90089" w14:paraId="5A1E1F77" w14:textId="77777777" w:rsidTr="00AB14B4">
        <w:tc>
          <w:tcPr>
            <w:tcW w:w="4503" w:type="dxa"/>
          </w:tcPr>
          <w:p w14:paraId="6CA3519E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Continence: using incontinence materials</w:t>
            </w:r>
          </w:p>
          <w:p w14:paraId="507F070B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4" w:type="dxa"/>
          </w:tcPr>
          <w:p w14:paraId="343E1986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34 (19)</w:t>
            </w:r>
          </w:p>
          <w:p w14:paraId="4D65EC11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6B1C6B" w:rsidRPr="00A90089" w14:paraId="715F7FF6" w14:textId="77777777" w:rsidTr="00AB14B4">
        <w:tc>
          <w:tcPr>
            <w:tcW w:w="4503" w:type="dxa"/>
          </w:tcPr>
          <w:p w14:paraId="50AA0985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proofErr w:type="spellStart"/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Charlson</w:t>
            </w:r>
            <w:proofErr w:type="spellEnd"/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Comorbidity, median (IQR), range</w:t>
            </w:r>
          </w:p>
          <w:p w14:paraId="263C25BC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4" w:type="dxa"/>
          </w:tcPr>
          <w:p w14:paraId="6C805EC8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3 (2-4), 0-10</w:t>
            </w:r>
          </w:p>
          <w:p w14:paraId="13C1156C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6B1C6B" w:rsidRPr="00A90089" w14:paraId="7D83E510" w14:textId="77777777" w:rsidTr="00AB14B4">
        <w:tc>
          <w:tcPr>
            <w:tcW w:w="4503" w:type="dxa"/>
          </w:tcPr>
          <w:p w14:paraId="77BCF541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Polypharmacy: using </w:t>
            </w:r>
            <w:r w:rsidRPr="00A90089">
              <w:rPr>
                <w:rFonts w:ascii="Arial" w:eastAsia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5 medications</w:t>
            </w:r>
          </w:p>
          <w:p w14:paraId="2719A63E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4" w:type="dxa"/>
          </w:tcPr>
          <w:p w14:paraId="1E0B5418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19 (66)</w:t>
            </w:r>
          </w:p>
          <w:p w14:paraId="33A5DFB5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6B1C6B" w:rsidRPr="00A90089" w14:paraId="77F41CD7" w14:textId="77777777" w:rsidTr="00AB14B4">
        <w:tc>
          <w:tcPr>
            <w:tcW w:w="4503" w:type="dxa"/>
          </w:tcPr>
          <w:p w14:paraId="47F78D80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lastRenderedPageBreak/>
              <w:t>Prior hospitalization in last six months</w:t>
            </w:r>
          </w:p>
          <w:p w14:paraId="7EFC368C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4" w:type="dxa"/>
          </w:tcPr>
          <w:p w14:paraId="2CC58AE7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70 (39)</w:t>
            </w:r>
          </w:p>
          <w:p w14:paraId="316E8514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6B1C6B" w:rsidRPr="00A90089" w14:paraId="158E1B87" w14:textId="77777777" w:rsidTr="00AB14B4">
        <w:tc>
          <w:tcPr>
            <w:tcW w:w="4503" w:type="dxa"/>
          </w:tcPr>
          <w:p w14:paraId="6B03565E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Depression score</w:t>
            </w:r>
          </w:p>
          <w:p w14:paraId="7A15547F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4" w:type="dxa"/>
          </w:tcPr>
          <w:p w14:paraId="1F579230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60 (33)</w:t>
            </w:r>
          </w:p>
          <w:p w14:paraId="7D8FED43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6B1C6B" w:rsidRPr="00A90089" w14:paraId="64C8F9B2" w14:textId="77777777" w:rsidTr="00AB14B4">
        <w:tc>
          <w:tcPr>
            <w:tcW w:w="4503" w:type="dxa"/>
          </w:tcPr>
          <w:p w14:paraId="07C2CB02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Symptoms physical, median (IQR), range</w:t>
            </w:r>
          </w:p>
          <w:p w14:paraId="56F2D1B5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issing (n)</w:t>
            </w:r>
          </w:p>
        </w:tc>
        <w:tc>
          <w:tcPr>
            <w:tcW w:w="1984" w:type="dxa"/>
          </w:tcPr>
          <w:p w14:paraId="3C63FF9F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5 (2-7), 0-16</w:t>
            </w:r>
          </w:p>
          <w:p w14:paraId="63523BB2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6B1C6B" w:rsidRPr="00A90089" w14:paraId="34BE9C44" w14:textId="77777777" w:rsidTr="00AB14B4">
        <w:tc>
          <w:tcPr>
            <w:tcW w:w="4503" w:type="dxa"/>
          </w:tcPr>
          <w:p w14:paraId="0D20204C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Symptoms psychological, median (IQR), range</w:t>
            </w:r>
          </w:p>
          <w:p w14:paraId="2483B60A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issing (n)</w:t>
            </w:r>
          </w:p>
        </w:tc>
        <w:tc>
          <w:tcPr>
            <w:tcW w:w="1984" w:type="dxa"/>
          </w:tcPr>
          <w:p w14:paraId="6BEB5A79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 (0-3), 0-8</w:t>
            </w:r>
          </w:p>
          <w:p w14:paraId="3EFAC0AE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6B1C6B" w:rsidRPr="00A90089" w14:paraId="30099770" w14:textId="77777777" w:rsidTr="00AB14B4">
        <w:tc>
          <w:tcPr>
            <w:tcW w:w="4503" w:type="dxa"/>
          </w:tcPr>
          <w:p w14:paraId="0F7DBA5E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Self-rated health two weeks before admission, mean (SD), range</w:t>
            </w:r>
          </w:p>
        </w:tc>
        <w:tc>
          <w:tcPr>
            <w:tcW w:w="1984" w:type="dxa"/>
          </w:tcPr>
          <w:p w14:paraId="65635D92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63.90 (18.82), 16-100</w:t>
            </w:r>
          </w:p>
        </w:tc>
      </w:tr>
      <w:tr w:rsidR="006B1C6B" w:rsidRPr="00A90089" w14:paraId="50A55C11" w14:textId="77777777" w:rsidTr="00AB14B4">
        <w:tc>
          <w:tcPr>
            <w:tcW w:w="4503" w:type="dxa"/>
          </w:tcPr>
          <w:p w14:paraId="7B035EA7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Self-rated health during admission, mean (SD), range</w:t>
            </w:r>
          </w:p>
        </w:tc>
        <w:tc>
          <w:tcPr>
            <w:tcW w:w="1984" w:type="dxa"/>
          </w:tcPr>
          <w:p w14:paraId="4B532AFF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61.56 (18.02), 0-100</w:t>
            </w:r>
          </w:p>
        </w:tc>
      </w:tr>
      <w:tr w:rsidR="006B1C6B" w:rsidRPr="00A90089" w14:paraId="194EC5DE" w14:textId="77777777" w:rsidTr="00AB14B4">
        <w:tc>
          <w:tcPr>
            <w:tcW w:w="4503" w:type="dxa"/>
          </w:tcPr>
          <w:p w14:paraId="72C9D370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Pain-NRS, median (IQR), range</w:t>
            </w:r>
          </w:p>
          <w:p w14:paraId="43C152AB" w14:textId="77777777" w:rsidR="006B1C6B" w:rsidRPr="00A90089" w:rsidRDefault="006B1C6B" w:rsidP="00AB14B4">
            <w:pPr>
              <w:spacing w:after="0" w:line="480" w:lineRule="auto"/>
              <w:ind w:firstLine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issing (n)</w:t>
            </w:r>
          </w:p>
        </w:tc>
        <w:tc>
          <w:tcPr>
            <w:tcW w:w="1984" w:type="dxa"/>
          </w:tcPr>
          <w:p w14:paraId="6A8D4202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 (0-4), 0-8</w:t>
            </w:r>
          </w:p>
          <w:p w14:paraId="482A4967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6B1C6B" w:rsidRPr="00A90089" w14:paraId="0CDDBC42" w14:textId="77777777" w:rsidTr="00AB14B4">
        <w:tc>
          <w:tcPr>
            <w:tcW w:w="4503" w:type="dxa"/>
          </w:tcPr>
          <w:p w14:paraId="7E099A21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Nutrition- score yes</w:t>
            </w:r>
          </w:p>
        </w:tc>
        <w:tc>
          <w:tcPr>
            <w:tcW w:w="1984" w:type="dxa"/>
          </w:tcPr>
          <w:p w14:paraId="516AE4F0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40 (22)</w:t>
            </w:r>
          </w:p>
        </w:tc>
      </w:tr>
      <w:tr w:rsidR="006B1C6B" w:rsidRPr="00A90089" w14:paraId="169D0B99" w14:textId="77777777" w:rsidTr="00AB14B4">
        <w:tc>
          <w:tcPr>
            <w:tcW w:w="4503" w:type="dxa"/>
          </w:tcPr>
          <w:p w14:paraId="318BE720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Hospital length of stay, median (IQR), range</w:t>
            </w:r>
          </w:p>
        </w:tc>
        <w:tc>
          <w:tcPr>
            <w:tcW w:w="1984" w:type="dxa"/>
          </w:tcPr>
          <w:p w14:paraId="5F2E8479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4 (3-7), 1-28</w:t>
            </w:r>
          </w:p>
        </w:tc>
      </w:tr>
      <w:tr w:rsidR="006B1C6B" w:rsidRPr="00A90089" w14:paraId="419ABB27" w14:textId="77777777" w:rsidTr="00AB14B4">
        <w:tc>
          <w:tcPr>
            <w:tcW w:w="4503" w:type="dxa"/>
          </w:tcPr>
          <w:p w14:paraId="21D2A6CE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Admission type – acute</w:t>
            </w:r>
          </w:p>
          <w:p w14:paraId="2955E57C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4" w:type="dxa"/>
          </w:tcPr>
          <w:p w14:paraId="5F5185CF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87 (49)</w:t>
            </w:r>
          </w:p>
          <w:p w14:paraId="55874624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6B1C6B" w:rsidRPr="00A90089" w14:paraId="6E4EC980" w14:textId="77777777" w:rsidTr="00AB14B4">
        <w:tc>
          <w:tcPr>
            <w:tcW w:w="4503" w:type="dxa"/>
          </w:tcPr>
          <w:p w14:paraId="680AAC78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Specialism</w:t>
            </w:r>
          </w:p>
          <w:p w14:paraId="7C87679C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edical</w:t>
            </w:r>
          </w:p>
          <w:p w14:paraId="719EBAB7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Surgical</w:t>
            </w:r>
          </w:p>
          <w:p w14:paraId="716DDFCF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Intervention cardiology</w:t>
            </w:r>
          </w:p>
          <w:p w14:paraId="1F30069B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4" w:type="dxa"/>
          </w:tcPr>
          <w:p w14:paraId="107A2C46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  <w:p w14:paraId="3A01233E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81 (45)</w:t>
            </w:r>
          </w:p>
          <w:p w14:paraId="58B1C2A3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44 (25)</w:t>
            </w:r>
          </w:p>
          <w:p w14:paraId="3684BB23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54 (30)</w:t>
            </w:r>
          </w:p>
          <w:p w14:paraId="1D0BF1FA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6B1C6B" w:rsidRPr="00A90089" w14:paraId="4201313A" w14:textId="77777777" w:rsidTr="00AB14B4">
        <w:tc>
          <w:tcPr>
            <w:tcW w:w="4503" w:type="dxa"/>
          </w:tcPr>
          <w:p w14:paraId="5F9530DA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Confidence in goals, median (IQR), range</w:t>
            </w:r>
          </w:p>
        </w:tc>
        <w:tc>
          <w:tcPr>
            <w:tcW w:w="1984" w:type="dxa"/>
            <w:vAlign w:val="center"/>
          </w:tcPr>
          <w:p w14:paraId="7980170C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8 (7-9), 3.5-10</w:t>
            </w:r>
          </w:p>
        </w:tc>
      </w:tr>
    </w:tbl>
    <w:p w14:paraId="42CA604D" w14:textId="77777777" w:rsidR="004F322A" w:rsidRDefault="004F322A">
      <w:r>
        <w:br w:type="page"/>
      </w:r>
    </w:p>
    <w:tbl>
      <w:tblPr>
        <w:tblW w:w="64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3"/>
        <w:gridCol w:w="1984"/>
      </w:tblGrid>
      <w:tr w:rsidR="006B1C6B" w:rsidRPr="00A90089" w14:paraId="4CC3D6A0" w14:textId="77777777" w:rsidTr="00AB14B4">
        <w:tc>
          <w:tcPr>
            <w:tcW w:w="4503" w:type="dxa"/>
          </w:tcPr>
          <w:p w14:paraId="68DD48D4" w14:textId="77777777" w:rsidR="006B1C6B" w:rsidRPr="00A90089" w:rsidRDefault="006B1C6B" w:rsidP="00AB14B4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lastRenderedPageBreak/>
              <w:t xml:space="preserve">Goal category </w:t>
            </w:r>
          </w:p>
          <w:p w14:paraId="0C3FEB93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atter</w:t>
            </w:r>
          </w:p>
          <w:p w14:paraId="0B3D11DD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disease</w:t>
            </w:r>
          </w:p>
          <w:p w14:paraId="40E30C40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alive</w:t>
            </w:r>
          </w:p>
          <w:p w14:paraId="6159B93B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condition</w:t>
            </w:r>
          </w:p>
          <w:p w14:paraId="4A23FF4C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complaints</w:t>
            </w:r>
          </w:p>
          <w:p w14:paraId="6205F1E8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daily function</w:t>
            </w:r>
          </w:p>
          <w:p w14:paraId="191E2F52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social</w:t>
            </w:r>
          </w:p>
          <w:p w14:paraId="360A0EB1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work/hobbies</w:t>
            </w:r>
          </w:p>
          <w:p w14:paraId="3AE27517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autonomy</w:t>
            </w:r>
          </w:p>
          <w:p w14:paraId="1CB2D690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other</w:t>
            </w:r>
          </w:p>
          <w:p w14:paraId="13DE18AC" w14:textId="77777777" w:rsidR="006B1C6B" w:rsidRPr="00A90089" w:rsidRDefault="006B1C6B" w:rsidP="00AB14B4">
            <w:pPr>
              <w:spacing w:after="0" w:line="480" w:lineRule="auto"/>
              <w:ind w:left="142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4" w:type="dxa"/>
          </w:tcPr>
          <w:p w14:paraId="4A654777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n (%)</w:t>
            </w:r>
          </w:p>
          <w:p w14:paraId="2A7376ED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0 (3%)</w:t>
            </w:r>
          </w:p>
          <w:p w14:paraId="2AA61BA5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60 (21%)</w:t>
            </w:r>
          </w:p>
          <w:p w14:paraId="417F4F99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18 (6%)</w:t>
            </w:r>
          </w:p>
          <w:p w14:paraId="4C1D856F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21 (7%)</w:t>
            </w:r>
          </w:p>
          <w:p w14:paraId="2394DFE6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44 (15%)</w:t>
            </w:r>
          </w:p>
          <w:p w14:paraId="215E359A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42 (14%)</w:t>
            </w:r>
          </w:p>
          <w:p w14:paraId="363B0D84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20 (7%)</w:t>
            </w:r>
          </w:p>
          <w:p w14:paraId="1282601D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44 (15%)</w:t>
            </w:r>
          </w:p>
          <w:p w14:paraId="2EAE063D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8 (3%)</w:t>
            </w:r>
          </w:p>
          <w:p w14:paraId="6532137F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24 (8%)</w:t>
            </w:r>
          </w:p>
          <w:p w14:paraId="4D22D7F6" w14:textId="77777777" w:rsidR="006B1C6B" w:rsidRPr="00A90089" w:rsidRDefault="006B1C6B" w:rsidP="00AB14B4">
            <w:pPr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90089">
              <w:rPr>
                <w:rFonts w:ascii="Arial" w:eastAsia="Arial" w:hAnsi="Arial" w:cs="Arial"/>
                <w:sz w:val="18"/>
                <w:szCs w:val="18"/>
                <w:lang w:val="en-US"/>
              </w:rPr>
              <w:t>5</w:t>
            </w:r>
          </w:p>
        </w:tc>
      </w:tr>
    </w:tbl>
    <w:p w14:paraId="100DA54C" w14:textId="77777777" w:rsidR="006B1C6B" w:rsidRPr="00A90089" w:rsidRDefault="006B1C6B" w:rsidP="006B1C6B">
      <w:pPr>
        <w:spacing w:after="0" w:line="240" w:lineRule="auto"/>
        <w:rPr>
          <w:rFonts w:ascii="Calibri" w:hAnsi="Calibri"/>
          <w:lang w:val="en-US"/>
        </w:rPr>
      </w:pPr>
      <w:r w:rsidRPr="00A90089">
        <w:rPr>
          <w:rFonts w:ascii="Calibri" w:hAnsi="Calibri"/>
          <w:lang w:val="en-US"/>
        </w:rPr>
        <w:t xml:space="preserve">IQR=Interquartile range, SD=Standard deviation (I)ADL = (instrumental) activities </w:t>
      </w:r>
      <w:r w:rsidRPr="00A90089">
        <w:rPr>
          <w:rFonts w:ascii="Calibri" w:eastAsia="Times New Roman" w:hAnsi="Calibri" w:cs="Calibri"/>
          <w:lang w:val="en-US" w:eastAsia="nl-NL"/>
        </w:rPr>
        <w:t>of daily living, NRS=Numeric rating scale</w:t>
      </w:r>
    </w:p>
    <w:p w14:paraId="768B2109" w14:textId="77777777" w:rsidR="006B1C6B" w:rsidRPr="00A90089" w:rsidRDefault="006B1C6B" w:rsidP="006B1C6B">
      <w:pPr>
        <w:rPr>
          <w:lang w:val="en-US"/>
        </w:rPr>
      </w:pPr>
    </w:p>
    <w:p w14:paraId="527F3A99" w14:textId="77777777" w:rsidR="000155BE" w:rsidRPr="006B1C6B" w:rsidRDefault="000155BE">
      <w:pPr>
        <w:rPr>
          <w:lang w:val="en-US"/>
        </w:rPr>
      </w:pPr>
    </w:p>
    <w:sectPr w:rsidR="000155BE" w:rsidRPr="006B1C6B" w:rsidSect="00923C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250FA" w14:textId="77777777" w:rsidR="009010A3" w:rsidRDefault="007F3E67">
      <w:pPr>
        <w:spacing w:after="0" w:line="240" w:lineRule="auto"/>
      </w:pPr>
      <w:r>
        <w:separator/>
      </w:r>
    </w:p>
  </w:endnote>
  <w:endnote w:type="continuationSeparator" w:id="0">
    <w:p w14:paraId="00933C35" w14:textId="77777777" w:rsidR="009010A3" w:rsidRDefault="007F3E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28A07" w14:textId="77777777" w:rsidR="00F65162" w:rsidRDefault="00BB138D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5631756"/>
      <w:docPartObj>
        <w:docPartGallery w:val="Page Numbers (Bottom of Page)"/>
        <w:docPartUnique/>
      </w:docPartObj>
    </w:sdtPr>
    <w:sdtEndPr/>
    <w:sdtContent>
      <w:p w14:paraId="78D677DE" w14:textId="77777777" w:rsidR="00F65162" w:rsidRDefault="006B1C6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322A">
          <w:rPr>
            <w:noProof/>
          </w:rPr>
          <w:t>4</w:t>
        </w:r>
        <w:r>
          <w:fldChar w:fldCharType="end"/>
        </w:r>
      </w:p>
    </w:sdtContent>
  </w:sdt>
  <w:p w14:paraId="56C17E0D" w14:textId="77777777" w:rsidR="00F65162" w:rsidRDefault="00BB138D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68506" w14:textId="77777777" w:rsidR="00F65162" w:rsidRDefault="00BB138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7E1CF" w14:textId="77777777" w:rsidR="009010A3" w:rsidRDefault="007F3E67">
      <w:pPr>
        <w:spacing w:after="0" w:line="240" w:lineRule="auto"/>
      </w:pPr>
      <w:r>
        <w:separator/>
      </w:r>
    </w:p>
  </w:footnote>
  <w:footnote w:type="continuationSeparator" w:id="0">
    <w:p w14:paraId="03555294" w14:textId="77777777" w:rsidR="009010A3" w:rsidRDefault="007F3E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852305" w14:textId="77777777" w:rsidR="00F65162" w:rsidRDefault="00BB138D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65875" w14:textId="77777777" w:rsidR="00F65162" w:rsidRDefault="00BB138D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4D389" w14:textId="77777777" w:rsidR="00F65162" w:rsidRDefault="00BB138D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9C090B"/>
    <w:multiLevelType w:val="multilevel"/>
    <w:tmpl w:val="2C64778A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 w16cid:durableId="2044555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1C6B"/>
    <w:rsid w:val="000002EE"/>
    <w:rsid w:val="000155BE"/>
    <w:rsid w:val="00026D64"/>
    <w:rsid w:val="00033E51"/>
    <w:rsid w:val="0004612B"/>
    <w:rsid w:val="000548F1"/>
    <w:rsid w:val="00055220"/>
    <w:rsid w:val="00063EAA"/>
    <w:rsid w:val="00066380"/>
    <w:rsid w:val="00074F91"/>
    <w:rsid w:val="000759BC"/>
    <w:rsid w:val="00081B9F"/>
    <w:rsid w:val="000A7CEA"/>
    <w:rsid w:val="000D2C09"/>
    <w:rsid w:val="00100DAF"/>
    <w:rsid w:val="001113F7"/>
    <w:rsid w:val="001346C4"/>
    <w:rsid w:val="00136F08"/>
    <w:rsid w:val="00163C9A"/>
    <w:rsid w:val="00164ECC"/>
    <w:rsid w:val="00165842"/>
    <w:rsid w:val="001762B9"/>
    <w:rsid w:val="001A7C95"/>
    <w:rsid w:val="001C03FC"/>
    <w:rsid w:val="001C6134"/>
    <w:rsid w:val="001D4369"/>
    <w:rsid w:val="001E5F51"/>
    <w:rsid w:val="001F2152"/>
    <w:rsid w:val="00207523"/>
    <w:rsid w:val="00213A2D"/>
    <w:rsid w:val="002269D9"/>
    <w:rsid w:val="002311B5"/>
    <w:rsid w:val="00235279"/>
    <w:rsid w:val="00245A3F"/>
    <w:rsid w:val="00261A31"/>
    <w:rsid w:val="00273FEB"/>
    <w:rsid w:val="00274CCC"/>
    <w:rsid w:val="002750DC"/>
    <w:rsid w:val="00275594"/>
    <w:rsid w:val="0028395F"/>
    <w:rsid w:val="00285E1E"/>
    <w:rsid w:val="00292763"/>
    <w:rsid w:val="002A37C2"/>
    <w:rsid w:val="002B7D64"/>
    <w:rsid w:val="002C3692"/>
    <w:rsid w:val="002D7938"/>
    <w:rsid w:val="003132FB"/>
    <w:rsid w:val="0033226A"/>
    <w:rsid w:val="00354394"/>
    <w:rsid w:val="0038388D"/>
    <w:rsid w:val="00384AE7"/>
    <w:rsid w:val="003914AE"/>
    <w:rsid w:val="003949DC"/>
    <w:rsid w:val="003B119E"/>
    <w:rsid w:val="003B72CB"/>
    <w:rsid w:val="003D4230"/>
    <w:rsid w:val="003E7B92"/>
    <w:rsid w:val="00400AF6"/>
    <w:rsid w:val="00400F51"/>
    <w:rsid w:val="00426522"/>
    <w:rsid w:val="00431600"/>
    <w:rsid w:val="00442022"/>
    <w:rsid w:val="00447D70"/>
    <w:rsid w:val="00461A71"/>
    <w:rsid w:val="004713D8"/>
    <w:rsid w:val="0048631E"/>
    <w:rsid w:val="004906DF"/>
    <w:rsid w:val="004962AC"/>
    <w:rsid w:val="00497C02"/>
    <w:rsid w:val="004B02CF"/>
    <w:rsid w:val="004C1312"/>
    <w:rsid w:val="004D54BD"/>
    <w:rsid w:val="004E13E6"/>
    <w:rsid w:val="004E289A"/>
    <w:rsid w:val="004E587F"/>
    <w:rsid w:val="004E6886"/>
    <w:rsid w:val="004F322A"/>
    <w:rsid w:val="0051256A"/>
    <w:rsid w:val="005143E7"/>
    <w:rsid w:val="005173BA"/>
    <w:rsid w:val="00523A81"/>
    <w:rsid w:val="00527DA8"/>
    <w:rsid w:val="00532670"/>
    <w:rsid w:val="00532C8D"/>
    <w:rsid w:val="00534EE7"/>
    <w:rsid w:val="00552EB5"/>
    <w:rsid w:val="00556CCC"/>
    <w:rsid w:val="00556DFD"/>
    <w:rsid w:val="00556E7D"/>
    <w:rsid w:val="00564189"/>
    <w:rsid w:val="005730F9"/>
    <w:rsid w:val="00592190"/>
    <w:rsid w:val="00596041"/>
    <w:rsid w:val="005A362D"/>
    <w:rsid w:val="005A4E5E"/>
    <w:rsid w:val="005A597F"/>
    <w:rsid w:val="005A6DA7"/>
    <w:rsid w:val="005B3CEF"/>
    <w:rsid w:val="005F7887"/>
    <w:rsid w:val="006317A4"/>
    <w:rsid w:val="00640BDE"/>
    <w:rsid w:val="00660560"/>
    <w:rsid w:val="00663801"/>
    <w:rsid w:val="00666145"/>
    <w:rsid w:val="0067124F"/>
    <w:rsid w:val="006A2D6E"/>
    <w:rsid w:val="006B1C6B"/>
    <w:rsid w:val="006B2229"/>
    <w:rsid w:val="006C72FB"/>
    <w:rsid w:val="006E342E"/>
    <w:rsid w:val="006E3BBF"/>
    <w:rsid w:val="00725EFC"/>
    <w:rsid w:val="00735239"/>
    <w:rsid w:val="00746422"/>
    <w:rsid w:val="00747BE9"/>
    <w:rsid w:val="007659E8"/>
    <w:rsid w:val="00770CE5"/>
    <w:rsid w:val="00775232"/>
    <w:rsid w:val="0079542B"/>
    <w:rsid w:val="007A7C4A"/>
    <w:rsid w:val="007C3549"/>
    <w:rsid w:val="007D0411"/>
    <w:rsid w:val="007D45E9"/>
    <w:rsid w:val="007D672F"/>
    <w:rsid w:val="007F3E67"/>
    <w:rsid w:val="007F7204"/>
    <w:rsid w:val="008231EF"/>
    <w:rsid w:val="00833B8F"/>
    <w:rsid w:val="00862D2E"/>
    <w:rsid w:val="0086410A"/>
    <w:rsid w:val="00867895"/>
    <w:rsid w:val="00871AED"/>
    <w:rsid w:val="0087506A"/>
    <w:rsid w:val="0089120C"/>
    <w:rsid w:val="008A4CF3"/>
    <w:rsid w:val="008B25E9"/>
    <w:rsid w:val="008B7742"/>
    <w:rsid w:val="008C03EF"/>
    <w:rsid w:val="008C4027"/>
    <w:rsid w:val="008E5806"/>
    <w:rsid w:val="008E59A6"/>
    <w:rsid w:val="009010A3"/>
    <w:rsid w:val="00907DC6"/>
    <w:rsid w:val="009148B9"/>
    <w:rsid w:val="00924DF4"/>
    <w:rsid w:val="00934A66"/>
    <w:rsid w:val="00967D52"/>
    <w:rsid w:val="009712FB"/>
    <w:rsid w:val="00977329"/>
    <w:rsid w:val="00987E5A"/>
    <w:rsid w:val="00993E34"/>
    <w:rsid w:val="00995CE6"/>
    <w:rsid w:val="009D0063"/>
    <w:rsid w:val="009E16BF"/>
    <w:rsid w:val="009E45D5"/>
    <w:rsid w:val="009F78AB"/>
    <w:rsid w:val="00A01826"/>
    <w:rsid w:val="00A01D4A"/>
    <w:rsid w:val="00A119B2"/>
    <w:rsid w:val="00A15660"/>
    <w:rsid w:val="00A55777"/>
    <w:rsid w:val="00A71E4D"/>
    <w:rsid w:val="00A836F7"/>
    <w:rsid w:val="00AA125E"/>
    <w:rsid w:val="00AA38C1"/>
    <w:rsid w:val="00AC09F3"/>
    <w:rsid w:val="00AC3310"/>
    <w:rsid w:val="00AD04FF"/>
    <w:rsid w:val="00AD2A4D"/>
    <w:rsid w:val="00AE4F1F"/>
    <w:rsid w:val="00AE6572"/>
    <w:rsid w:val="00B3415E"/>
    <w:rsid w:val="00B4598F"/>
    <w:rsid w:val="00B50586"/>
    <w:rsid w:val="00B51566"/>
    <w:rsid w:val="00B64291"/>
    <w:rsid w:val="00B6459D"/>
    <w:rsid w:val="00B719B1"/>
    <w:rsid w:val="00B8481A"/>
    <w:rsid w:val="00B91E3B"/>
    <w:rsid w:val="00BA7401"/>
    <w:rsid w:val="00BB138D"/>
    <w:rsid w:val="00BC4907"/>
    <w:rsid w:val="00BD04D9"/>
    <w:rsid w:val="00BD1FE9"/>
    <w:rsid w:val="00BF2471"/>
    <w:rsid w:val="00BF39B3"/>
    <w:rsid w:val="00C052DA"/>
    <w:rsid w:val="00C10398"/>
    <w:rsid w:val="00C24105"/>
    <w:rsid w:val="00C412B7"/>
    <w:rsid w:val="00C52A50"/>
    <w:rsid w:val="00C7017B"/>
    <w:rsid w:val="00CC0BAE"/>
    <w:rsid w:val="00CC75A8"/>
    <w:rsid w:val="00CD3E11"/>
    <w:rsid w:val="00CF13F5"/>
    <w:rsid w:val="00CF191F"/>
    <w:rsid w:val="00CF7C1F"/>
    <w:rsid w:val="00D0306C"/>
    <w:rsid w:val="00D05F5B"/>
    <w:rsid w:val="00D10E94"/>
    <w:rsid w:val="00D31DBA"/>
    <w:rsid w:val="00D46A1D"/>
    <w:rsid w:val="00D70891"/>
    <w:rsid w:val="00D872F4"/>
    <w:rsid w:val="00DA4B95"/>
    <w:rsid w:val="00DA7B6B"/>
    <w:rsid w:val="00DC723F"/>
    <w:rsid w:val="00DE3D44"/>
    <w:rsid w:val="00E0491F"/>
    <w:rsid w:val="00E073E3"/>
    <w:rsid w:val="00E07B62"/>
    <w:rsid w:val="00E15260"/>
    <w:rsid w:val="00E3155C"/>
    <w:rsid w:val="00E36E5B"/>
    <w:rsid w:val="00E3705A"/>
    <w:rsid w:val="00E55892"/>
    <w:rsid w:val="00E77930"/>
    <w:rsid w:val="00E851A7"/>
    <w:rsid w:val="00E944ED"/>
    <w:rsid w:val="00E96162"/>
    <w:rsid w:val="00EC06C3"/>
    <w:rsid w:val="00ED0E71"/>
    <w:rsid w:val="00EE1DE9"/>
    <w:rsid w:val="00EF749A"/>
    <w:rsid w:val="00F037F4"/>
    <w:rsid w:val="00F12AD0"/>
    <w:rsid w:val="00F13DD8"/>
    <w:rsid w:val="00F15DE1"/>
    <w:rsid w:val="00F3657A"/>
    <w:rsid w:val="00F37654"/>
    <w:rsid w:val="00F42158"/>
    <w:rsid w:val="00F426C3"/>
    <w:rsid w:val="00F60542"/>
    <w:rsid w:val="00F8091F"/>
    <w:rsid w:val="00F81556"/>
    <w:rsid w:val="00F90DB5"/>
    <w:rsid w:val="00F94DA5"/>
    <w:rsid w:val="00FA5B70"/>
    <w:rsid w:val="00FB2CF8"/>
    <w:rsid w:val="00FB6D4B"/>
    <w:rsid w:val="00FC7BF0"/>
    <w:rsid w:val="00FE7954"/>
    <w:rsid w:val="00FF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CC03E4E"/>
  <w15:docId w15:val="{AC91CAF1-FD91-4464-8532-9765D6CD3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B1C6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6B1C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B1C6B"/>
  </w:style>
  <w:style w:type="paragraph" w:styleId="Voettekst">
    <w:name w:val="footer"/>
    <w:basedOn w:val="Standaard"/>
    <w:link w:val="VoettekstChar"/>
    <w:uiPriority w:val="99"/>
    <w:unhideWhenUsed/>
    <w:rsid w:val="006B1C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B1C6B"/>
  </w:style>
  <w:style w:type="character" w:customStyle="1" w:styleId="jlqj4b">
    <w:name w:val="jlqj4b"/>
    <w:basedOn w:val="Standaardalinea-lettertype"/>
    <w:rsid w:val="00164ECC"/>
    <w:rPr>
      <w:rFonts w:cs="Times New Roman"/>
    </w:rPr>
  </w:style>
  <w:style w:type="character" w:styleId="Hyperlink">
    <w:name w:val="Hyperlink"/>
    <w:basedOn w:val="Standaardalinea-lettertype"/>
    <w:uiPriority w:val="99"/>
    <w:unhideWhenUsed/>
    <w:rsid w:val="00164ECC"/>
    <w:rPr>
      <w:rFonts w:cs="Times New Roman"/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3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uit, MJ van der (int)</dc:creator>
  <cp:lastModifiedBy>Kluit, MJ van der (int)</cp:lastModifiedBy>
  <cp:revision>4</cp:revision>
  <dcterms:created xsi:type="dcterms:W3CDTF">2022-05-17T10:00:00Z</dcterms:created>
  <dcterms:modified xsi:type="dcterms:W3CDTF">2022-09-01T14:44:00Z</dcterms:modified>
</cp:coreProperties>
</file>